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4CFA6" w14:textId="202DF260" w:rsidR="002B4601" w:rsidRPr="006D4C5C" w:rsidRDefault="006D4C5C" w:rsidP="002B4601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F15D7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|</w:t>
      </w:r>
      <w:r w:rsidR="002B4601" w:rsidRPr="00DF15D7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="002B4601" w:rsidRPr="006D4C5C">
        <w:rPr>
          <w:rFonts w:ascii="Times New Roman" w:eastAsia="等线" w:hAnsi="Times New Roman" w:cs="Times New Roman"/>
          <w:kern w:val="0"/>
          <w:sz w:val="24"/>
          <w:szCs w:val="24"/>
        </w:rPr>
        <w:t>MBC values and anti</w:t>
      </w:r>
      <w:r w:rsidR="0028345E" w:rsidRPr="006D4C5C">
        <w:rPr>
          <w:rFonts w:ascii="Times New Roman" w:eastAsia="等线" w:hAnsi="Times New Roman" w:cs="Times New Roman"/>
          <w:kern w:val="0"/>
          <w:sz w:val="24"/>
          <w:szCs w:val="24"/>
        </w:rPr>
        <w:t>-</w:t>
      </w:r>
      <w:r w:rsidR="0028345E" w:rsidRPr="006D4C5C">
        <w:rPr>
          <w:rFonts w:ascii="Times New Roman" w:eastAsia="等线" w:hAnsi="Times New Roman" w:cs="Times New Roman"/>
          <w:i/>
          <w:kern w:val="0"/>
          <w:sz w:val="24"/>
          <w:szCs w:val="24"/>
        </w:rPr>
        <w:t xml:space="preserve">M. </w:t>
      </w:r>
      <w:proofErr w:type="spellStart"/>
      <w:r w:rsidR="0028345E" w:rsidRPr="006D4C5C">
        <w:rPr>
          <w:rFonts w:ascii="Times New Roman" w:eastAsia="等线" w:hAnsi="Times New Roman" w:cs="Times New Roman"/>
          <w:i/>
          <w:kern w:val="0"/>
          <w:sz w:val="24"/>
          <w:szCs w:val="24"/>
        </w:rPr>
        <w:t>abscessus</w:t>
      </w:r>
      <w:proofErr w:type="spellEnd"/>
      <w:r w:rsidR="002B4601" w:rsidRPr="006D4C5C">
        <w:rPr>
          <w:rFonts w:ascii="Times New Roman" w:eastAsia="等线" w:hAnsi="Times New Roman" w:cs="Times New Roman"/>
          <w:kern w:val="0"/>
          <w:sz w:val="24"/>
          <w:szCs w:val="24"/>
        </w:rPr>
        <w:t xml:space="preserve"> activity of 7 quinolones</w:t>
      </w:r>
    </w:p>
    <w:tbl>
      <w:tblPr>
        <w:tblStyle w:val="a7"/>
        <w:tblpPr w:leftFromText="180" w:rightFromText="180" w:vertAnchor="page" w:horzAnchor="margin" w:tblpY="23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880"/>
        <w:gridCol w:w="1879"/>
        <w:gridCol w:w="1539"/>
        <w:gridCol w:w="339"/>
        <w:gridCol w:w="1869"/>
        <w:gridCol w:w="1879"/>
        <w:gridCol w:w="1885"/>
      </w:tblGrid>
      <w:tr w:rsidR="001023ED" w:rsidRPr="00DF15D7" w14:paraId="4C854BD0" w14:textId="77777777" w:rsidTr="001023ED">
        <w:trPr>
          <w:trHeight w:val="621"/>
        </w:trPr>
        <w:tc>
          <w:tcPr>
            <w:tcW w:w="2688" w:type="dxa"/>
            <w:vMerge w:val="restart"/>
            <w:tcBorders>
              <w:top w:val="single" w:sz="4" w:space="0" w:color="auto"/>
            </w:tcBorders>
            <w:vAlign w:val="center"/>
          </w:tcPr>
          <w:p w14:paraId="4AC8A02A" w14:textId="77777777" w:rsidR="001023ED" w:rsidRPr="006D4C5C" w:rsidRDefault="001023ED" w:rsidP="00994F0E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52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4433" w14:textId="77777777" w:rsidR="001023ED" w:rsidRPr="006D4C5C" w:rsidRDefault="001023ED" w:rsidP="001023ED">
            <w:pPr>
              <w:widowControl/>
              <w:ind w:firstLine="43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ubsp.</w:t>
            </w:r>
            <w:r w:rsidRPr="006D4C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D4C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scessus</w:t>
            </w:r>
            <w:proofErr w:type="spellEnd"/>
            <w:r w:rsidRPr="006D4C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6D4C5C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ATCC19977</w:t>
            </w:r>
          </w:p>
        </w:tc>
        <w:tc>
          <w:tcPr>
            <w:tcW w:w="59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6234D" w14:textId="77777777" w:rsidR="001023ED" w:rsidRPr="006D4C5C" w:rsidRDefault="001023ED" w:rsidP="001023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ubsp.</w:t>
            </w:r>
            <w:r w:rsidRPr="006D4C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D4C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ssiliense</w:t>
            </w:r>
            <w:proofErr w:type="spellEnd"/>
            <w:r w:rsidRPr="006D4C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6D4C5C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IP 10</w:t>
            </w:r>
            <w:r w:rsidRPr="006D4C5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8297</w:t>
            </w:r>
          </w:p>
        </w:tc>
      </w:tr>
      <w:tr w:rsidR="001023ED" w:rsidRPr="00DF15D7" w14:paraId="6DB6952D" w14:textId="77777777" w:rsidTr="001023ED">
        <w:trPr>
          <w:trHeight w:val="621"/>
        </w:trPr>
        <w:tc>
          <w:tcPr>
            <w:tcW w:w="2688" w:type="dxa"/>
            <w:vMerge/>
            <w:tcBorders>
              <w:bottom w:val="single" w:sz="4" w:space="0" w:color="auto"/>
            </w:tcBorders>
            <w:vAlign w:val="center"/>
          </w:tcPr>
          <w:p w14:paraId="30BA5ABB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78E8C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MIC (mg/L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902B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MBC (mg/L)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B661C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MBC/MIC ratio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2B9E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MIC (mg/L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B385F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MBC (mg/L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E649D" w14:textId="77777777" w:rsidR="001023ED" w:rsidRPr="006D4C5C" w:rsidRDefault="001023ED" w:rsidP="001023E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C5C">
              <w:rPr>
                <w:rFonts w:ascii="Times New Roman" w:hAnsi="Times New Roman" w:cs="Times New Roman"/>
                <w:b/>
                <w:sz w:val="24"/>
                <w:szCs w:val="24"/>
              </w:rPr>
              <w:t>MBC/MIC ratio</w:t>
            </w:r>
          </w:p>
        </w:tc>
      </w:tr>
      <w:tr w:rsidR="001023ED" w:rsidRPr="00DF15D7" w14:paraId="5F463FB5" w14:textId="77777777" w:rsidTr="001023ED">
        <w:trPr>
          <w:trHeight w:val="621"/>
        </w:trPr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1085DDC1" w14:textId="77777777" w:rsidR="001023ED" w:rsidRPr="00DF15D7" w:rsidRDefault="001023ED" w:rsidP="006968ED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sitafloxacin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7A98F912" w14:textId="77777777" w:rsidR="001023ED" w:rsidRPr="00DF15D7" w:rsidRDefault="001023ED" w:rsidP="001023ED">
            <w:pPr>
              <w:widowControl/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59981E13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</w:tcBorders>
            <w:vAlign w:val="center"/>
          </w:tcPr>
          <w:p w14:paraId="3BC6A687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4EEF6AE6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51E4DBEF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3D64C9F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023ED" w:rsidRPr="00DF15D7" w14:paraId="53FF60D5" w14:textId="77777777" w:rsidTr="001023ED">
        <w:trPr>
          <w:trHeight w:val="621"/>
        </w:trPr>
        <w:tc>
          <w:tcPr>
            <w:tcW w:w="2688" w:type="dxa"/>
            <w:vAlign w:val="center"/>
          </w:tcPr>
          <w:p w14:paraId="2506FBB1" w14:textId="77777777" w:rsidR="001023ED" w:rsidRPr="00DF15D7" w:rsidRDefault="001023ED" w:rsidP="006968ED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880" w:type="dxa"/>
            <w:vAlign w:val="center"/>
          </w:tcPr>
          <w:p w14:paraId="17F26F39" w14:textId="77777777" w:rsidR="001023ED" w:rsidRPr="00DF15D7" w:rsidRDefault="001023ED" w:rsidP="001023ED">
            <w:pPr>
              <w:widowControl/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79" w:type="dxa"/>
            <w:vAlign w:val="center"/>
          </w:tcPr>
          <w:p w14:paraId="4AA1A0D8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8" w:type="dxa"/>
            <w:gridSpan w:val="2"/>
            <w:vAlign w:val="center"/>
          </w:tcPr>
          <w:p w14:paraId="35A44EB8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9" w:type="dxa"/>
            <w:vAlign w:val="center"/>
          </w:tcPr>
          <w:p w14:paraId="7B6CB0EC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9" w:type="dxa"/>
            <w:vAlign w:val="center"/>
          </w:tcPr>
          <w:p w14:paraId="13CC43E6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85" w:type="dxa"/>
            <w:vAlign w:val="center"/>
          </w:tcPr>
          <w:p w14:paraId="1E559344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023ED" w:rsidRPr="00DF15D7" w14:paraId="5EE54800" w14:textId="77777777" w:rsidTr="001023ED">
        <w:trPr>
          <w:trHeight w:val="621"/>
        </w:trPr>
        <w:tc>
          <w:tcPr>
            <w:tcW w:w="2688" w:type="dxa"/>
            <w:vAlign w:val="center"/>
          </w:tcPr>
          <w:p w14:paraId="0732B003" w14:textId="77777777" w:rsidR="001023ED" w:rsidRPr="00DF15D7" w:rsidRDefault="001023ED" w:rsidP="006968ED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880" w:type="dxa"/>
            <w:vAlign w:val="center"/>
          </w:tcPr>
          <w:p w14:paraId="3E971465" w14:textId="77777777" w:rsidR="001023ED" w:rsidRPr="00DF15D7" w:rsidRDefault="001023ED" w:rsidP="001023ED">
            <w:pPr>
              <w:widowControl/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79" w:type="dxa"/>
            <w:vAlign w:val="center"/>
          </w:tcPr>
          <w:p w14:paraId="44F62E19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78" w:type="dxa"/>
            <w:gridSpan w:val="2"/>
            <w:vAlign w:val="center"/>
          </w:tcPr>
          <w:p w14:paraId="335352E5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9" w:type="dxa"/>
            <w:vAlign w:val="center"/>
          </w:tcPr>
          <w:p w14:paraId="1E9FDE8E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9" w:type="dxa"/>
            <w:vAlign w:val="center"/>
          </w:tcPr>
          <w:p w14:paraId="7629AC5F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85" w:type="dxa"/>
            <w:vAlign w:val="center"/>
          </w:tcPr>
          <w:p w14:paraId="37C6C0F5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023ED" w:rsidRPr="00DF15D7" w14:paraId="20BEF020" w14:textId="77777777" w:rsidTr="001023ED">
        <w:trPr>
          <w:trHeight w:val="621"/>
        </w:trPr>
        <w:tc>
          <w:tcPr>
            <w:tcW w:w="2688" w:type="dxa"/>
            <w:vAlign w:val="center"/>
          </w:tcPr>
          <w:p w14:paraId="1D080F67" w14:textId="77777777" w:rsidR="001023ED" w:rsidRPr="00DF15D7" w:rsidRDefault="001023ED" w:rsidP="006968ED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1880" w:type="dxa"/>
            <w:vAlign w:val="center"/>
          </w:tcPr>
          <w:p w14:paraId="5943AF5E" w14:textId="77777777" w:rsidR="001023ED" w:rsidRPr="00DF15D7" w:rsidRDefault="001023ED" w:rsidP="001023ED">
            <w:pPr>
              <w:widowControl/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79" w:type="dxa"/>
            <w:vAlign w:val="center"/>
          </w:tcPr>
          <w:p w14:paraId="14AB97E5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8" w:type="dxa"/>
            <w:gridSpan w:val="2"/>
            <w:vAlign w:val="center"/>
          </w:tcPr>
          <w:p w14:paraId="15EEF181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9" w:type="dxa"/>
            <w:vAlign w:val="center"/>
          </w:tcPr>
          <w:p w14:paraId="0AB39604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9" w:type="dxa"/>
            <w:vAlign w:val="center"/>
          </w:tcPr>
          <w:p w14:paraId="268EDB1E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85" w:type="dxa"/>
            <w:vAlign w:val="center"/>
          </w:tcPr>
          <w:p w14:paraId="5178C233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023ED" w:rsidRPr="00DF15D7" w14:paraId="6A7A69A6" w14:textId="77777777" w:rsidTr="001023ED">
        <w:trPr>
          <w:trHeight w:val="621"/>
        </w:trPr>
        <w:tc>
          <w:tcPr>
            <w:tcW w:w="2688" w:type="dxa"/>
            <w:vAlign w:val="center"/>
          </w:tcPr>
          <w:p w14:paraId="580ECE0C" w14:textId="77777777" w:rsidR="001023ED" w:rsidRPr="00DF15D7" w:rsidRDefault="001023ED" w:rsidP="006968ED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nemonoxacin</w:t>
            </w:r>
            <w:proofErr w:type="spellEnd"/>
          </w:p>
        </w:tc>
        <w:tc>
          <w:tcPr>
            <w:tcW w:w="1880" w:type="dxa"/>
            <w:vAlign w:val="center"/>
          </w:tcPr>
          <w:p w14:paraId="4B0374B5" w14:textId="77777777" w:rsidR="001023ED" w:rsidRPr="00DF15D7" w:rsidRDefault="001023ED" w:rsidP="001023ED">
            <w:pPr>
              <w:widowControl/>
              <w:ind w:right="48" w:firstLine="71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79" w:type="dxa"/>
            <w:vAlign w:val="center"/>
          </w:tcPr>
          <w:p w14:paraId="5EA10F21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78" w:type="dxa"/>
            <w:gridSpan w:val="2"/>
            <w:vAlign w:val="center"/>
          </w:tcPr>
          <w:p w14:paraId="63CE5AD9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9" w:type="dxa"/>
            <w:vAlign w:val="center"/>
          </w:tcPr>
          <w:p w14:paraId="7E802C51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9" w:type="dxa"/>
            <w:vAlign w:val="center"/>
          </w:tcPr>
          <w:p w14:paraId="16311870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85" w:type="dxa"/>
            <w:vAlign w:val="center"/>
          </w:tcPr>
          <w:p w14:paraId="748341A6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023ED" w:rsidRPr="00DF15D7" w14:paraId="0DED626C" w14:textId="77777777" w:rsidTr="001023ED">
        <w:trPr>
          <w:trHeight w:val="621"/>
        </w:trPr>
        <w:tc>
          <w:tcPr>
            <w:tcW w:w="2688" w:type="dxa"/>
            <w:vAlign w:val="center"/>
          </w:tcPr>
          <w:p w14:paraId="7533F851" w14:textId="77777777" w:rsidR="001023ED" w:rsidRPr="00DF15D7" w:rsidRDefault="001023ED" w:rsidP="006968ED">
            <w:pPr>
              <w:widowControl/>
              <w:ind w:right="48" w:firstLine="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gatifloxacin</w:t>
            </w:r>
            <w:proofErr w:type="spellEnd"/>
          </w:p>
        </w:tc>
        <w:tc>
          <w:tcPr>
            <w:tcW w:w="1880" w:type="dxa"/>
            <w:vAlign w:val="center"/>
          </w:tcPr>
          <w:p w14:paraId="65CA34A8" w14:textId="77777777" w:rsidR="001023ED" w:rsidRPr="00DF15D7" w:rsidRDefault="001023ED" w:rsidP="001023ED">
            <w:pPr>
              <w:widowControl/>
              <w:ind w:right="48" w:firstLine="71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79" w:type="dxa"/>
            <w:vAlign w:val="center"/>
          </w:tcPr>
          <w:p w14:paraId="19530D57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8" w:type="dxa"/>
            <w:gridSpan w:val="2"/>
            <w:vAlign w:val="center"/>
          </w:tcPr>
          <w:p w14:paraId="22338332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9" w:type="dxa"/>
            <w:vAlign w:val="center"/>
          </w:tcPr>
          <w:p w14:paraId="2D3CDEAC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9" w:type="dxa"/>
            <w:vAlign w:val="center"/>
          </w:tcPr>
          <w:p w14:paraId="1337273B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85" w:type="dxa"/>
            <w:vAlign w:val="center"/>
          </w:tcPr>
          <w:p w14:paraId="45E8C57F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023ED" w:rsidRPr="00DF15D7" w14:paraId="401AA255" w14:textId="77777777" w:rsidTr="001023ED">
        <w:trPr>
          <w:trHeight w:val="621"/>
        </w:trPr>
        <w:tc>
          <w:tcPr>
            <w:tcW w:w="2688" w:type="dxa"/>
            <w:vAlign w:val="center"/>
          </w:tcPr>
          <w:p w14:paraId="66E56F12" w14:textId="77777777" w:rsidR="001023ED" w:rsidRPr="00DF15D7" w:rsidRDefault="001023ED" w:rsidP="006968ED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sparfloxacin</w:t>
            </w:r>
            <w:proofErr w:type="spellEnd"/>
          </w:p>
        </w:tc>
        <w:tc>
          <w:tcPr>
            <w:tcW w:w="1880" w:type="dxa"/>
            <w:vAlign w:val="center"/>
          </w:tcPr>
          <w:p w14:paraId="0AE2FB54" w14:textId="77777777" w:rsidR="001023ED" w:rsidRPr="00DF15D7" w:rsidRDefault="001023ED" w:rsidP="001023ED">
            <w:pPr>
              <w:widowControl/>
              <w:ind w:right="48" w:firstLine="71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79" w:type="dxa"/>
            <w:vAlign w:val="center"/>
          </w:tcPr>
          <w:p w14:paraId="40D08DAC" w14:textId="77777777" w:rsidR="001023ED" w:rsidRPr="00DF15D7" w:rsidRDefault="001023ED" w:rsidP="001023ED">
            <w:pPr>
              <w:widowControl/>
              <w:ind w:right="70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78" w:type="dxa"/>
            <w:gridSpan w:val="2"/>
            <w:vAlign w:val="center"/>
          </w:tcPr>
          <w:p w14:paraId="1BD7D641" w14:textId="77777777" w:rsidR="001023ED" w:rsidRPr="00DF15D7" w:rsidRDefault="001023ED" w:rsidP="001023ED">
            <w:pPr>
              <w:widowControl/>
              <w:ind w:right="75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9" w:type="dxa"/>
            <w:vAlign w:val="center"/>
          </w:tcPr>
          <w:p w14:paraId="42433C20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9" w:type="dxa"/>
            <w:vAlign w:val="center"/>
          </w:tcPr>
          <w:p w14:paraId="28668087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85" w:type="dxa"/>
            <w:vAlign w:val="center"/>
          </w:tcPr>
          <w:p w14:paraId="7F5D79E7" w14:textId="77777777" w:rsidR="001023ED" w:rsidRPr="00DF15D7" w:rsidRDefault="001023ED" w:rsidP="001023ED">
            <w:pPr>
              <w:widowControl/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5431B88" w14:textId="68F47EE5" w:rsidR="007872E9" w:rsidRDefault="007872E9" w:rsidP="002B4601">
      <w:pPr>
        <w:rPr>
          <w:rFonts w:ascii="Times New Roman" w:hAnsi="Times New Roman" w:cs="Times New Roman"/>
          <w:sz w:val="18"/>
          <w:szCs w:val="18"/>
          <w:lang w:val="en"/>
        </w:rPr>
      </w:pPr>
    </w:p>
    <w:p w14:paraId="06B4FE72" w14:textId="77777777" w:rsidR="007872E9" w:rsidRDefault="007872E9">
      <w:pPr>
        <w:widowControl/>
        <w:jc w:val="left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ascii="Times New Roman" w:hAnsi="Times New Roman" w:cs="Times New Roman"/>
          <w:sz w:val="18"/>
          <w:szCs w:val="18"/>
          <w:lang w:val="en"/>
        </w:rPr>
        <w:br w:type="page"/>
      </w:r>
    </w:p>
    <w:p w14:paraId="79D5F2DB" w14:textId="33A6E706" w:rsidR="007872E9" w:rsidRPr="006D4C5C" w:rsidRDefault="007872E9" w:rsidP="007872E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F15D7">
        <w:rPr>
          <w:rFonts w:ascii="Times New Roman" w:eastAsia="等线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|</w:t>
      </w:r>
      <w:r w:rsidRPr="00DF15D7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="00D37D08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average MIC of </w:t>
      </w:r>
      <w:proofErr w:type="spellStart"/>
      <w:r w:rsidR="00D37D08">
        <w:rPr>
          <w:rFonts w:ascii="Times New Roman" w:eastAsia="等线" w:hAnsi="Times New Roman" w:cs="Times New Roman"/>
          <w:kern w:val="0"/>
          <w:sz w:val="24"/>
          <w:szCs w:val="24"/>
        </w:rPr>
        <w:t>sitafloxacin</w:t>
      </w:r>
      <w:proofErr w:type="spellEnd"/>
      <w:r w:rsidR="00D37D08">
        <w:rPr>
          <w:rFonts w:ascii="Times New Roman" w:eastAsia="等线" w:hAnsi="Times New Roman" w:cs="Times New Roman"/>
          <w:kern w:val="0"/>
          <w:sz w:val="24"/>
          <w:szCs w:val="24"/>
        </w:rPr>
        <w:t xml:space="preserve"> among moxifloxacin-resistant </w:t>
      </w:r>
      <w:r w:rsidR="00D37D08" w:rsidRPr="00985490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M.</w:t>
      </w:r>
      <w:r w:rsidR="00F07AC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D37D08" w:rsidRPr="00985490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abscessus</w:t>
      </w:r>
      <w:proofErr w:type="spellEnd"/>
      <w:r w:rsidR="00D37D08">
        <w:rPr>
          <w:rFonts w:ascii="Times New Roman" w:eastAsia="等线" w:hAnsi="Times New Roman" w:cs="Times New Roman"/>
          <w:kern w:val="0"/>
          <w:sz w:val="24"/>
          <w:szCs w:val="24"/>
        </w:rPr>
        <w:t xml:space="preserve"> isolates</w:t>
      </w:r>
    </w:p>
    <w:p w14:paraId="75E8C473" w14:textId="6B3D5EAF" w:rsidR="00D37D08" w:rsidRPr="00D37D08" w:rsidRDefault="00D37D08" w:rsidP="00D37D08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2351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3799"/>
        <w:gridCol w:w="3969"/>
        <w:gridCol w:w="3969"/>
      </w:tblGrid>
      <w:tr w:rsidR="00D37D08" w:rsidRPr="00DF15D7" w14:paraId="1105B811" w14:textId="77777777" w:rsidTr="00761A2A">
        <w:trPr>
          <w:trHeight w:val="621"/>
        </w:trPr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573F3" w14:textId="77777777" w:rsidR="00D37D08" w:rsidRPr="006D4C5C" w:rsidRDefault="00D37D08" w:rsidP="00761A2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ibiotics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1B01" w14:textId="77777777" w:rsidR="00D37D08" w:rsidRPr="006D4C5C" w:rsidRDefault="00D37D08" w:rsidP="00761A2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419">
              <w:rPr>
                <w:rFonts w:ascii="Times New Roman" w:hAnsi="Times New Roman" w:cs="Times New Roman"/>
                <w:b/>
                <w:sz w:val="24"/>
                <w:szCs w:val="24"/>
              </w:rPr>
              <w:t>No. of isolat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EB43B" w14:textId="77777777" w:rsidR="00D37D08" w:rsidRPr="006D4C5C" w:rsidRDefault="00D37D08" w:rsidP="00761A2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E2E">
              <w:rPr>
                <w:rFonts w:ascii="Times New Roman" w:hAnsi="Times New Roman" w:cs="Times New Roman"/>
                <w:b/>
                <w:sz w:val="24"/>
                <w:szCs w:val="24"/>
              </w:rPr>
              <w:t>MIC range (mg/L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4FE1F" w14:textId="77777777" w:rsidR="00D37D08" w:rsidRPr="006D4C5C" w:rsidRDefault="00D37D08" w:rsidP="00761A2A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MIC </w:t>
            </w:r>
            <w:r w:rsidRPr="00A56419">
              <w:rPr>
                <w:rFonts w:ascii="Times New Roman" w:hAnsi="Times New Roman" w:cs="Times New Roman"/>
                <w:b/>
                <w:sz w:val="24"/>
                <w:szCs w:val="24"/>
              </w:rPr>
              <w:t>(mg/L)</w:t>
            </w:r>
          </w:p>
        </w:tc>
      </w:tr>
      <w:tr w:rsidR="00D37D08" w:rsidRPr="00DF15D7" w14:paraId="389D0C5B" w14:textId="77777777" w:rsidTr="00761A2A">
        <w:trPr>
          <w:trHeight w:val="621"/>
        </w:trPr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23731E9F" w14:textId="77777777" w:rsidR="00D37D08" w:rsidRPr="00DF15D7" w:rsidRDefault="00D37D08" w:rsidP="00761A2A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sitafloxacin</w:t>
            </w:r>
            <w:proofErr w:type="spellEnd"/>
          </w:p>
        </w:tc>
        <w:tc>
          <w:tcPr>
            <w:tcW w:w="3799" w:type="dxa"/>
            <w:vMerge w:val="restart"/>
            <w:tcBorders>
              <w:top w:val="single" w:sz="4" w:space="0" w:color="auto"/>
            </w:tcBorders>
            <w:vAlign w:val="center"/>
          </w:tcPr>
          <w:p w14:paraId="126A8751" w14:textId="77777777" w:rsidR="00D37D08" w:rsidRPr="00DF15D7" w:rsidRDefault="00D37D08" w:rsidP="0076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BD5E1D4" w14:textId="77777777" w:rsidR="00D37D08" w:rsidRPr="00DF15D7" w:rsidRDefault="00D37D08" w:rsidP="00761A2A">
            <w:pPr>
              <w:widowControl/>
              <w:ind w:right="7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7454CB7" w14:textId="77777777" w:rsidR="00D37D08" w:rsidRPr="00DF15D7" w:rsidRDefault="00D37D08" w:rsidP="00761A2A">
            <w:pPr>
              <w:widowControl/>
              <w:ind w:right="7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D37D08" w:rsidRPr="00DF15D7" w14:paraId="272F2537" w14:textId="77777777" w:rsidTr="00761A2A">
        <w:trPr>
          <w:trHeight w:val="621"/>
        </w:trPr>
        <w:tc>
          <w:tcPr>
            <w:tcW w:w="2688" w:type="dxa"/>
            <w:vAlign w:val="center"/>
          </w:tcPr>
          <w:p w14:paraId="7BEFCCE8" w14:textId="77777777" w:rsidR="00D37D08" w:rsidRPr="00DF15D7" w:rsidRDefault="00D37D08" w:rsidP="00761A2A">
            <w:pPr>
              <w:widowControl/>
              <w:ind w:firstLine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5D7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3799" w:type="dxa"/>
            <w:vMerge/>
            <w:vAlign w:val="center"/>
          </w:tcPr>
          <w:p w14:paraId="3994D5EB" w14:textId="77777777" w:rsidR="00D37D08" w:rsidRPr="00DF15D7" w:rsidRDefault="00D37D08" w:rsidP="00761A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DDF791B" w14:textId="77777777" w:rsidR="00D37D08" w:rsidRPr="00DF15D7" w:rsidRDefault="00D37D08" w:rsidP="00761A2A">
            <w:pPr>
              <w:widowControl/>
              <w:ind w:right="7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32</w:t>
            </w:r>
          </w:p>
        </w:tc>
        <w:tc>
          <w:tcPr>
            <w:tcW w:w="3969" w:type="dxa"/>
            <w:vAlign w:val="center"/>
          </w:tcPr>
          <w:p w14:paraId="2135C765" w14:textId="77777777" w:rsidR="00D37D08" w:rsidRPr="00DF15D7" w:rsidRDefault="00D37D08" w:rsidP="00761A2A">
            <w:pPr>
              <w:widowControl/>
              <w:ind w:right="7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</w:tr>
    </w:tbl>
    <w:p w14:paraId="32AB1940" w14:textId="1FD2C607" w:rsidR="002B4601" w:rsidRDefault="002B4601" w:rsidP="002B4601">
      <w:pPr>
        <w:rPr>
          <w:rFonts w:ascii="Times New Roman" w:hAnsi="Times New Roman" w:cs="Times New Roman"/>
          <w:sz w:val="18"/>
          <w:szCs w:val="18"/>
        </w:rPr>
      </w:pPr>
    </w:p>
    <w:p w14:paraId="7403C7CB" w14:textId="3587EAB6" w:rsidR="007872E9" w:rsidRDefault="007872E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E2F40B9" w14:textId="45585817" w:rsidR="007872E9" w:rsidRDefault="007872E9" w:rsidP="007872E9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3AD5DAFB" wp14:editId="20039ADA">
            <wp:extent cx="6547485" cy="229870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41359" w14:textId="148D6FC6" w:rsidR="007872E9" w:rsidRPr="007872E9" w:rsidRDefault="007872E9" w:rsidP="004F20F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872E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F61D4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</w:t>
      </w:r>
      <w:r w:rsidRPr="007872E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igure 1</w:t>
      </w:r>
      <w:r w:rsidR="00303162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303162" w:rsidRPr="007153D7">
        <w:rPr>
          <w:rFonts w:ascii="Times New Roman" w:hAnsi="Times New Roman" w:hint="eastAsia"/>
          <w:b/>
          <w:sz w:val="24"/>
        </w:rPr>
        <w:t>|</w:t>
      </w:r>
      <w:r w:rsidRPr="007872E9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terpretation of </w:t>
      </w:r>
      <w:r w:rsidR="00F07AC1">
        <w:rPr>
          <w:rFonts w:ascii="Times New Roman" w:eastAsia="等线" w:hAnsi="Times New Roman" w:cs="Times New Roman"/>
          <w:kern w:val="0"/>
          <w:sz w:val="24"/>
          <w:szCs w:val="24"/>
        </w:rPr>
        <w:t>b</w:t>
      </w:r>
      <w:r w:rsidR="00F07AC1" w:rsidRPr="007872E9">
        <w:rPr>
          <w:rFonts w:ascii="Times New Roman" w:eastAsia="等线" w:hAnsi="Times New Roman" w:cs="Times New Roman"/>
          <w:kern w:val="0"/>
          <w:sz w:val="24"/>
          <w:szCs w:val="24"/>
        </w:rPr>
        <w:t xml:space="preserve">roth </w:t>
      </w:r>
      <w:r w:rsidR="00F07AC1">
        <w:rPr>
          <w:rFonts w:ascii="Times New Roman" w:eastAsia="等线" w:hAnsi="Times New Roman" w:cs="Times New Roman"/>
          <w:kern w:val="0"/>
          <w:sz w:val="24"/>
          <w:szCs w:val="24"/>
        </w:rPr>
        <w:t>m</w:t>
      </w:r>
      <w:r w:rsidRPr="007872E9">
        <w:rPr>
          <w:rFonts w:ascii="Times New Roman" w:eastAsia="等线" w:hAnsi="Times New Roman" w:cs="Times New Roman"/>
          <w:kern w:val="0"/>
          <w:sz w:val="24"/>
          <w:szCs w:val="24"/>
        </w:rPr>
        <w:t>icrodilution</w:t>
      </w:r>
      <w:r w:rsidR="00832CEE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say</w:t>
      </w:r>
      <w:r w:rsidR="00B03BFA">
        <w:rPr>
          <w:rFonts w:ascii="Times New Roman" w:eastAsia="等线" w:hAnsi="Times New Roman" w:cs="Times New Roman"/>
          <w:kern w:val="0"/>
          <w:sz w:val="24"/>
          <w:szCs w:val="24"/>
        </w:rPr>
        <w:t xml:space="preserve">. The black arrow indicates the </w:t>
      </w:r>
      <w:r w:rsidR="00832CEE">
        <w:rPr>
          <w:rFonts w:ascii="Times New Roman" w:eastAsia="等线" w:hAnsi="Times New Roman" w:cs="Times New Roman"/>
          <w:kern w:val="0"/>
          <w:sz w:val="24"/>
          <w:szCs w:val="24"/>
        </w:rPr>
        <w:t>minimum inhibitory concentration (</w:t>
      </w:r>
      <w:r w:rsidR="00B03BFA" w:rsidRPr="00B03BFA">
        <w:rPr>
          <w:rFonts w:ascii="Times New Roman" w:eastAsia="等线" w:hAnsi="Times New Roman" w:cs="Times New Roman"/>
          <w:kern w:val="0"/>
          <w:sz w:val="24"/>
          <w:szCs w:val="24"/>
        </w:rPr>
        <w:t>MIC</w:t>
      </w:r>
      <w:r w:rsidR="00832CEE"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="00B03BFA">
        <w:rPr>
          <w:rFonts w:ascii="Times New Roman" w:eastAsia="等线" w:hAnsi="Times New Roman" w:cs="Times New Roman"/>
          <w:kern w:val="0"/>
          <w:sz w:val="24"/>
          <w:szCs w:val="24"/>
        </w:rPr>
        <w:t>, which</w:t>
      </w:r>
      <w:r w:rsidR="00B03BFA" w:rsidRPr="00B03BFA">
        <w:rPr>
          <w:rFonts w:ascii="Times New Roman" w:eastAsia="等线" w:hAnsi="Times New Roman" w:cs="Times New Roman"/>
          <w:kern w:val="0"/>
          <w:sz w:val="24"/>
          <w:szCs w:val="24"/>
        </w:rPr>
        <w:t xml:space="preserve"> is the lowest concentration of drug that inhibits visible growth</w:t>
      </w:r>
      <w:r w:rsidR="00B03BFA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 w:rsidR="00B03BFA">
        <w:rPr>
          <w:rFonts w:ascii="Times New Roman" w:eastAsia="等线" w:hAnsi="Times New Roman" w:cs="Times New Roman"/>
          <w:kern w:val="0"/>
          <w:sz w:val="24"/>
          <w:szCs w:val="24"/>
        </w:rPr>
        <w:t xml:space="preserve"> STFX: </w:t>
      </w:r>
      <w:proofErr w:type="spellStart"/>
      <w:r w:rsidR="00B03BFA" w:rsidRPr="00B03BFA">
        <w:rPr>
          <w:rFonts w:ascii="Times New Roman" w:eastAsia="等线" w:hAnsi="Times New Roman" w:cs="Times New Roman"/>
          <w:kern w:val="0"/>
          <w:sz w:val="24"/>
          <w:szCs w:val="24"/>
        </w:rPr>
        <w:t>sitafloxacin</w:t>
      </w:r>
      <w:proofErr w:type="spellEnd"/>
      <w:r w:rsidR="00B03BFA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sectPr w:rsidR="007872E9" w:rsidRPr="007872E9" w:rsidSect="002B46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186CC" w14:textId="77777777" w:rsidR="00E0246F" w:rsidRDefault="00E0246F" w:rsidP="002B4601">
      <w:r>
        <w:separator/>
      </w:r>
    </w:p>
  </w:endnote>
  <w:endnote w:type="continuationSeparator" w:id="0">
    <w:p w14:paraId="435889DA" w14:textId="77777777" w:rsidR="00E0246F" w:rsidRDefault="00E0246F" w:rsidP="002B4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DF162" w14:textId="77777777" w:rsidR="00E0246F" w:rsidRDefault="00E0246F" w:rsidP="002B4601">
      <w:r>
        <w:separator/>
      </w:r>
    </w:p>
  </w:footnote>
  <w:footnote w:type="continuationSeparator" w:id="0">
    <w:p w14:paraId="651B33EA" w14:textId="77777777" w:rsidR="00E0246F" w:rsidRDefault="00E0246F" w:rsidP="002B4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75"/>
    <w:rsid w:val="000A5BFD"/>
    <w:rsid w:val="001023ED"/>
    <w:rsid w:val="00193075"/>
    <w:rsid w:val="0025650D"/>
    <w:rsid w:val="0028345E"/>
    <w:rsid w:val="002B4601"/>
    <w:rsid w:val="00303162"/>
    <w:rsid w:val="004B08B4"/>
    <w:rsid w:val="004F20F5"/>
    <w:rsid w:val="006429EE"/>
    <w:rsid w:val="006968ED"/>
    <w:rsid w:val="006C3089"/>
    <w:rsid w:val="006D4C5C"/>
    <w:rsid w:val="007872E9"/>
    <w:rsid w:val="00832CEE"/>
    <w:rsid w:val="008A16C8"/>
    <w:rsid w:val="008B2EB6"/>
    <w:rsid w:val="00964581"/>
    <w:rsid w:val="00994F0E"/>
    <w:rsid w:val="00A07330"/>
    <w:rsid w:val="00B03BFA"/>
    <w:rsid w:val="00B554E2"/>
    <w:rsid w:val="00B92613"/>
    <w:rsid w:val="00C11667"/>
    <w:rsid w:val="00C23E47"/>
    <w:rsid w:val="00CD3DCF"/>
    <w:rsid w:val="00D37D08"/>
    <w:rsid w:val="00DE2EBD"/>
    <w:rsid w:val="00E0246F"/>
    <w:rsid w:val="00E211DD"/>
    <w:rsid w:val="00F07AC1"/>
    <w:rsid w:val="00F61D4F"/>
    <w:rsid w:val="00F62E34"/>
    <w:rsid w:val="00F667FA"/>
    <w:rsid w:val="00FF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FE4EB"/>
  <w15:docId w15:val="{213023D5-8E8A-45CB-9FE9-FF142BA9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601"/>
    <w:rPr>
      <w:sz w:val="18"/>
      <w:szCs w:val="18"/>
    </w:rPr>
  </w:style>
  <w:style w:type="table" w:styleId="a7">
    <w:name w:val="Table Grid"/>
    <w:basedOn w:val="a1"/>
    <w:uiPriority w:val="39"/>
    <w:rsid w:val="002B4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92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soft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冰</dc:creator>
  <cp:lastModifiedBy>李冰</cp:lastModifiedBy>
  <cp:revision>5</cp:revision>
  <dcterms:created xsi:type="dcterms:W3CDTF">2021-12-06T03:50:00Z</dcterms:created>
  <dcterms:modified xsi:type="dcterms:W3CDTF">2021-12-07T05:18:00Z</dcterms:modified>
</cp:coreProperties>
</file>